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9"/>
        <w:gridCol w:w="2816"/>
        <w:gridCol w:w="2586"/>
        <w:gridCol w:w="1918"/>
      </w:tblGrid>
      <w:tr w:rsidR="009E017C" w:rsidRPr="009E017C" w14:paraId="24D27105" w14:textId="77777777" w:rsidTr="00684DE0">
        <w:trPr>
          <w:trHeight w:val="414"/>
        </w:trPr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253E0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gene of interest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8785E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forward primer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E6646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reverse primer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657C9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AT"/>
              </w:rPr>
              <w:t>insert length</w:t>
            </w:r>
          </w:p>
        </w:tc>
      </w:tr>
      <w:tr w:rsidR="009E017C" w:rsidRPr="009E017C" w14:paraId="72ACE02E" w14:textId="77777777" w:rsidTr="00684DE0"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68CBB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Brachyury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1B974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CCAAGTTCAAGGAATACACC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4509C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bookmarkStart w:id="0" w:name="_1hmsyys" w:colFirst="0" w:colLast="0"/>
            <w:bookmarkEnd w:id="0"/>
            <w:r w:rsidRPr="009E0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GCACGAAACTAGAGATGTC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556B9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037 bp</w:t>
            </w:r>
          </w:p>
        </w:tc>
      </w:tr>
      <w:tr w:rsidR="009E017C" w:rsidRPr="009E017C" w14:paraId="21FD821C" w14:textId="77777777" w:rsidTr="00684DE0"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130E8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proofErr w:type="gramStart"/>
            <w:r w:rsidRPr="009E01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even-skipped</w:t>
            </w:r>
            <w:proofErr w:type="gramEnd"/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E1936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GATATGTATGAGGACGAC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9F9DF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AT"/>
              </w:rPr>
              <w:t>GTGGAGTATTTATCGACTG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39DE7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849 bp</w:t>
            </w:r>
          </w:p>
        </w:tc>
      </w:tr>
      <w:tr w:rsidR="009E017C" w:rsidRPr="009E017C" w14:paraId="5CA754FF" w14:textId="77777777" w:rsidTr="00684DE0"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521D3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ox_c2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F513A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GATCATAATCAGATGTACGGG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BF309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CGACGAATAATCATCAC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79FB8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891 bp</w:t>
            </w:r>
          </w:p>
        </w:tc>
      </w:tr>
      <w:tr w:rsidR="009E017C" w:rsidRPr="009E017C" w14:paraId="20A89CCC" w14:textId="77777777" w:rsidTr="00684DE0"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49DEB" w14:textId="77777777" w:rsidR="009E017C" w:rsidRPr="009E017C" w:rsidRDefault="009E017C" w:rsidP="009E017C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de-AT"/>
              </w:rPr>
              <w:t>myosin II heavy chain_c1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B0DB3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GATCCAGAGAAACATCAGG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950E4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GACTCATGCTGCATGGTC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0EB89" w14:textId="77777777" w:rsidR="009E017C" w:rsidRPr="009E017C" w:rsidRDefault="009E017C" w:rsidP="009E017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9E017C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1122 bp</w:t>
            </w:r>
          </w:p>
        </w:tc>
      </w:tr>
    </w:tbl>
    <w:p w14:paraId="789FB475" w14:textId="77777777" w:rsidR="001B7D61" w:rsidRDefault="001B7D61"/>
    <w:sectPr w:rsidR="001B7D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EIQMDQwNTCyMTJR2l4NTi4sz8PJACw1oAsnHqPSwAAAA="/>
  </w:docVars>
  <w:rsids>
    <w:rsidRoot w:val="00DA6410"/>
    <w:rsid w:val="001B7D61"/>
    <w:rsid w:val="009E017C"/>
    <w:rsid w:val="00DA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61FC7C-BDC6-4605-884D-5FCA76BB8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70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-Matthias Schulreich</dc:creator>
  <cp:keywords/>
  <dc:description/>
  <cp:lastModifiedBy>Stephan-Matthias Schulreich</cp:lastModifiedBy>
  <cp:revision>2</cp:revision>
  <dcterms:created xsi:type="dcterms:W3CDTF">2022-01-20T21:19:00Z</dcterms:created>
  <dcterms:modified xsi:type="dcterms:W3CDTF">2022-01-20T21:19:00Z</dcterms:modified>
</cp:coreProperties>
</file>